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00AA3D" w14:textId="6B137BD2" w:rsidR="00D15A41" w:rsidRDefault="00D15A41" w:rsidP="00D15A41">
      <w:r>
        <w:t xml:space="preserve">Supplementary Figure </w:t>
      </w:r>
      <w:r w:rsidR="002976CE">
        <w:t>2</w:t>
      </w:r>
      <w:r>
        <w:t xml:space="preserve">: </w:t>
      </w:r>
      <w:r w:rsidRPr="00D15A41">
        <w:t>Copy number variation profile</w:t>
      </w:r>
      <w:r>
        <w:t xml:space="preserve"> obtained from methylation analysis. Gains/amplifications represent positive, losses negative deviations from the</w:t>
      </w:r>
    </w:p>
    <w:p w14:paraId="4238E985" w14:textId="3F308F98" w:rsidR="00D057A4" w:rsidRDefault="00D15A41" w:rsidP="00D15A41">
      <w:r>
        <w:t>baseline. 29 brain tumor</w:t>
      </w:r>
      <w:r w:rsidR="009A0400">
        <w:t>-</w:t>
      </w:r>
      <w:r>
        <w:t>relevant gene regions are highlighted for easier assessment</w:t>
      </w:r>
      <w:r w:rsidR="009A0400">
        <w:t>.</w:t>
      </w:r>
    </w:p>
    <w:p w14:paraId="278A88B7" w14:textId="08AB961F" w:rsidR="00D15A41" w:rsidRDefault="00D15A41"/>
    <w:p w14:paraId="39AADB3C" w14:textId="6D062423" w:rsidR="00D15A41" w:rsidRDefault="00D15A41">
      <w:r>
        <w:rPr>
          <w:noProof/>
        </w:rPr>
        <w:drawing>
          <wp:inline distT="0" distB="0" distL="0" distR="0" wp14:anchorId="1FA53C5E" wp14:editId="77CEC877">
            <wp:extent cx="5943600" cy="2722180"/>
            <wp:effectExtent l="0" t="0" r="0" b="0"/>
            <wp:docPr id="1" name="Picture 1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imeline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548"/>
                    <a:stretch/>
                  </pic:blipFill>
                  <pic:spPr bwMode="auto">
                    <a:xfrm>
                      <a:off x="0" y="0"/>
                      <a:ext cx="5943600" cy="27221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15A41" w:rsidSect="000F3A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A41"/>
    <w:rsid w:val="00007C7B"/>
    <w:rsid w:val="00043970"/>
    <w:rsid w:val="000514A3"/>
    <w:rsid w:val="000F2057"/>
    <w:rsid w:val="000F3A3F"/>
    <w:rsid w:val="000F65F1"/>
    <w:rsid w:val="00107856"/>
    <w:rsid w:val="00142690"/>
    <w:rsid w:val="00142D4D"/>
    <w:rsid w:val="00164612"/>
    <w:rsid w:val="00172E40"/>
    <w:rsid w:val="00181591"/>
    <w:rsid w:val="0018348B"/>
    <w:rsid w:val="001A527D"/>
    <w:rsid w:val="001A7BB2"/>
    <w:rsid w:val="001B422A"/>
    <w:rsid w:val="001D69AD"/>
    <w:rsid w:val="00267BFB"/>
    <w:rsid w:val="0029421E"/>
    <w:rsid w:val="002976CE"/>
    <w:rsid w:val="002E5294"/>
    <w:rsid w:val="00307873"/>
    <w:rsid w:val="0034035B"/>
    <w:rsid w:val="003C4924"/>
    <w:rsid w:val="003F7C59"/>
    <w:rsid w:val="00435859"/>
    <w:rsid w:val="004721D4"/>
    <w:rsid w:val="00492EA2"/>
    <w:rsid w:val="004A0FF6"/>
    <w:rsid w:val="004A3567"/>
    <w:rsid w:val="00553EA2"/>
    <w:rsid w:val="00555160"/>
    <w:rsid w:val="0057102B"/>
    <w:rsid w:val="005742B2"/>
    <w:rsid w:val="00577688"/>
    <w:rsid w:val="005D3BCF"/>
    <w:rsid w:val="005F6028"/>
    <w:rsid w:val="00606888"/>
    <w:rsid w:val="00610EEE"/>
    <w:rsid w:val="00635141"/>
    <w:rsid w:val="00637D34"/>
    <w:rsid w:val="006C1BE4"/>
    <w:rsid w:val="00731C6B"/>
    <w:rsid w:val="0076576E"/>
    <w:rsid w:val="00771EB9"/>
    <w:rsid w:val="00773533"/>
    <w:rsid w:val="0078017F"/>
    <w:rsid w:val="007E1E05"/>
    <w:rsid w:val="00805F56"/>
    <w:rsid w:val="0082516F"/>
    <w:rsid w:val="00833E4B"/>
    <w:rsid w:val="008D3184"/>
    <w:rsid w:val="008E2D2D"/>
    <w:rsid w:val="008E417D"/>
    <w:rsid w:val="00900C26"/>
    <w:rsid w:val="00922D6D"/>
    <w:rsid w:val="009915AC"/>
    <w:rsid w:val="009A0400"/>
    <w:rsid w:val="009A0F9B"/>
    <w:rsid w:val="00A24578"/>
    <w:rsid w:val="00A6521C"/>
    <w:rsid w:val="00B476F3"/>
    <w:rsid w:val="00B52531"/>
    <w:rsid w:val="00BC2451"/>
    <w:rsid w:val="00BC3707"/>
    <w:rsid w:val="00BD0E46"/>
    <w:rsid w:val="00BE0E40"/>
    <w:rsid w:val="00BE4F04"/>
    <w:rsid w:val="00C10110"/>
    <w:rsid w:val="00C266EC"/>
    <w:rsid w:val="00C57533"/>
    <w:rsid w:val="00CA024E"/>
    <w:rsid w:val="00CF1B3C"/>
    <w:rsid w:val="00D057A4"/>
    <w:rsid w:val="00D15A41"/>
    <w:rsid w:val="00D45470"/>
    <w:rsid w:val="00D91691"/>
    <w:rsid w:val="00DE4526"/>
    <w:rsid w:val="00DF0F7D"/>
    <w:rsid w:val="00E04B9C"/>
    <w:rsid w:val="00E22D75"/>
    <w:rsid w:val="00E52BC1"/>
    <w:rsid w:val="00E5550C"/>
    <w:rsid w:val="00EB0C13"/>
    <w:rsid w:val="00ED6E68"/>
    <w:rsid w:val="00ED7444"/>
    <w:rsid w:val="00F005B5"/>
    <w:rsid w:val="00F045C0"/>
    <w:rsid w:val="00F56EFF"/>
    <w:rsid w:val="00FE7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A1863B"/>
  <w15:chartTrackingRefBased/>
  <w15:docId w15:val="{EEA81EBA-3151-8646-9DA9-6F532711E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ani, Ahmed</dc:creator>
  <cp:keywords/>
  <dc:description/>
  <cp:lastModifiedBy>Gilani, Ahmed</cp:lastModifiedBy>
  <cp:revision>3</cp:revision>
  <dcterms:created xsi:type="dcterms:W3CDTF">2021-06-17T13:47:00Z</dcterms:created>
  <dcterms:modified xsi:type="dcterms:W3CDTF">2021-06-21T04:05:00Z</dcterms:modified>
</cp:coreProperties>
</file>